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1CD94" w14:textId="288BEF4B" w:rsidR="00F95225" w:rsidRPr="002963B0" w:rsidRDefault="00F95225">
      <w:pPr>
        <w:rPr>
          <w:rFonts w:ascii="Times New Roman" w:hAnsi="Times New Roman" w:cs="Times New Roman"/>
          <w:sz w:val="22"/>
        </w:rPr>
      </w:pPr>
      <w:r w:rsidRPr="002963B0">
        <w:rPr>
          <w:rFonts w:ascii="Times New Roman" w:hAnsi="Times New Roman" w:cs="Times New Roman"/>
          <w:sz w:val="22"/>
        </w:rPr>
        <w:t>Table S6. PPI topology table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47"/>
        <w:gridCol w:w="1281"/>
        <w:gridCol w:w="2279"/>
        <w:gridCol w:w="1628"/>
        <w:gridCol w:w="994"/>
        <w:gridCol w:w="777"/>
      </w:tblGrid>
      <w:tr w:rsidR="00220C6C" w:rsidRPr="002963B0" w14:paraId="3390D5F4" w14:textId="77777777" w:rsidTr="002963B0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CBE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red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E26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D3C5" w14:textId="7E04B043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ness</w:t>
            </w:r>
            <w:r w:rsidR="00F95225"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044F" w14:textId="14EB06AF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seness</w:t>
            </w:r>
            <w:r w:rsidR="00F95225"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191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C79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ss</w:t>
            </w:r>
          </w:p>
        </w:tc>
      </w:tr>
      <w:tr w:rsidR="00220C6C" w:rsidRPr="002963B0" w14:paraId="3D1BE752" w14:textId="77777777" w:rsidTr="002963B0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6CD34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F1F1E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DA241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A6E21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42487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3C697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A7D82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7357E760" w14:textId="77777777" w:rsidTr="002963B0">
        <w:trPr>
          <w:trHeight w:val="31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6137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6DFC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2C94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845</w:t>
            </w:r>
          </w:p>
        </w:tc>
        <w:tc>
          <w:tcPr>
            <w:tcW w:w="16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F89C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854015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6200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7092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4</w:t>
            </w:r>
          </w:p>
        </w:tc>
      </w:tr>
      <w:tr w:rsidR="00220C6C" w:rsidRPr="002963B0" w14:paraId="268785B3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43A8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5E8D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268D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08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50D70D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50306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FAF262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D5665A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</w:t>
            </w:r>
          </w:p>
        </w:tc>
      </w:tr>
      <w:tr w:rsidR="00220C6C" w:rsidRPr="002963B0" w14:paraId="23991FED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0F49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38F5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F7BB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5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22AC7C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14634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E3F912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7B19B2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</w:tr>
      <w:tr w:rsidR="00220C6C" w:rsidRPr="002963B0" w14:paraId="52F0BB91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A7FE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941E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1AF8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157B6DE" w14:textId="176C234B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067873</w:t>
            </w:r>
            <w:r w:rsidR="00F95225"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D0F40E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D39F17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3ACE34B4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88E0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C9E8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A2C5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9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A34896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12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C8744C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C66476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6</w:t>
            </w:r>
          </w:p>
        </w:tc>
      </w:tr>
      <w:tr w:rsidR="00220C6C" w:rsidRPr="002963B0" w14:paraId="6D9BB08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8A1A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E495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0D8B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61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C05AD5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57142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0D8589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6CBA59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2</w:t>
            </w:r>
          </w:p>
        </w:tc>
      </w:tr>
      <w:tr w:rsidR="00220C6C" w:rsidRPr="002963B0" w14:paraId="090B9719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FE06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D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042C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D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DCB9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E27514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03149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565848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2992AC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05F33DBA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05C6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55F0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AEB8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0197F8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03149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D3EBCA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AD8459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2F83427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3CA2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E51B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1D1B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53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8E82DF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21854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E37D1D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E7AFE8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6</w:t>
            </w:r>
          </w:p>
        </w:tc>
      </w:tr>
      <w:tr w:rsidR="00220C6C" w:rsidRPr="002963B0" w14:paraId="55CC2B03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94BE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E9F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66FE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3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0902CE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26229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617DCB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C7BD5F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220C6C" w:rsidRPr="002963B0" w14:paraId="0F05107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AFA7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7820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4BF8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3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2848E9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26229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25EE39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D4DDC3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220C6C" w:rsidRPr="002963B0" w14:paraId="1300BF49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5050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E19E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3CC1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A5A6CA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30434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A06D66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5AF1F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220C6C" w:rsidRPr="002963B0" w14:paraId="448F7393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71C5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7717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830E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159E08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88888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00721C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A8033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</w:tr>
      <w:tr w:rsidR="00220C6C" w:rsidRPr="002963B0" w14:paraId="267F3BB1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1B0C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7D57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4931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8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44BABE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652173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60F838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35C97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4</w:t>
            </w:r>
          </w:p>
        </w:tc>
      </w:tr>
      <w:tr w:rsidR="00220C6C" w:rsidRPr="002963B0" w14:paraId="45A8474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1BE2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7E71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9DF0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2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0AE293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45161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470381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248FA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</w:tr>
      <w:tr w:rsidR="00220C6C" w:rsidRPr="002963B0" w14:paraId="6F944343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30C1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3A90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7F66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36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66512E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14925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E9406C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D5FE9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4</w:t>
            </w:r>
          </w:p>
        </w:tc>
      </w:tr>
      <w:tr w:rsidR="00220C6C" w:rsidRPr="002963B0" w14:paraId="6F1A28BB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556D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0D5A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19BA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30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9CCEE5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14925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5DF906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CB3F71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220C6C" w:rsidRPr="002963B0" w14:paraId="28FFB477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97AC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907D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E257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4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36EEFD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1F4B14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41A91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8</w:t>
            </w:r>
          </w:p>
        </w:tc>
      </w:tr>
      <w:tr w:rsidR="00220C6C" w:rsidRPr="002963B0" w14:paraId="2BA9E59D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B080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N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0DE3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N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A022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FC17D0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06787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CE5DD0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5DB9B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083B9D2E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A8CD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A78B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5BF1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8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610178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22641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263E89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DDED26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</w:tr>
      <w:tr w:rsidR="00220C6C" w:rsidRPr="002963B0" w14:paraId="645450BE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9B1A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1E3A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78BA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39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6758DF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6D3FFC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E08D80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8</w:t>
            </w:r>
          </w:p>
        </w:tc>
      </w:tr>
      <w:tr w:rsidR="00220C6C" w:rsidRPr="002963B0" w14:paraId="1EEED978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A7EE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2999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B088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2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561FDC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42105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B50942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D4F86A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</w:t>
            </w:r>
          </w:p>
        </w:tc>
      </w:tr>
      <w:tr w:rsidR="00220C6C" w:rsidRPr="002963B0" w14:paraId="5EDD9591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987A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6720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063C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2FFE9B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26229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EB4C11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760FD2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0DFAA032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FBD0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2CDB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9E2B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4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E5BFB3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9C0902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B66B35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</w:tr>
      <w:tr w:rsidR="00220C6C" w:rsidRPr="002963B0" w14:paraId="57302FF6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0493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6E0B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866E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D1FDD1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93258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A71B84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7B6B45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220C6C" w:rsidRPr="002963B0" w14:paraId="108ED428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CD47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FF33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21C9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9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70F625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43D424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D249C5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220C6C" w:rsidRPr="002963B0" w14:paraId="0E0C8A3F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DC37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1A51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862C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9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5D1BE2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58823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A7822C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DD9F80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</w:t>
            </w:r>
          </w:p>
        </w:tc>
      </w:tr>
      <w:tr w:rsidR="00220C6C" w:rsidRPr="002963B0" w14:paraId="7430EB0A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04FB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F7F4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3293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EB16CE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10638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7AC147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F9AE42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4A5CB710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5C42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3378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61FB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95AA77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58823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5D8264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04035C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220C6C" w:rsidRPr="002963B0" w14:paraId="06B06AD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7C67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695E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1BFB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8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E44D8E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7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241CE5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195B0E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6</w:t>
            </w:r>
          </w:p>
        </w:tc>
      </w:tr>
      <w:tr w:rsidR="00220C6C" w:rsidRPr="002963B0" w14:paraId="4EF04051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F29D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533B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DAAB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82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91A903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81879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B1B32C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D77908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</w:t>
            </w:r>
          </w:p>
        </w:tc>
      </w:tr>
      <w:tr w:rsidR="00220C6C" w:rsidRPr="002963B0" w14:paraId="168966D8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042E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2C1A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CE12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9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5D5ED0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27388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AF231C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86C872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</w:tr>
      <w:tr w:rsidR="00220C6C" w:rsidRPr="002963B0" w14:paraId="456EC8C3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B1C2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2BF2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D337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C8BF0F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70967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FA8D98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BADCBC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0F72B0D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8C14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B6B8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7FBD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E2662D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42857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1AAC13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EC38FD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2748D0EF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6A0E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7FA1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1157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4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8F19EB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863CC6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A6063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</w:tr>
      <w:tr w:rsidR="00220C6C" w:rsidRPr="002963B0" w14:paraId="52F8F597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424B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1235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4EC6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D5D658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06072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30C1A6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25C88C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</w:tr>
      <w:tr w:rsidR="00220C6C" w:rsidRPr="002963B0" w14:paraId="000C280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288E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A169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0E26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02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AB9D9D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12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6E6D9D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13F9A3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4</w:t>
            </w:r>
          </w:p>
        </w:tc>
      </w:tr>
      <w:tr w:rsidR="00220C6C" w:rsidRPr="002963B0" w14:paraId="0099AAE4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7FAD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0A3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6E5C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0A9ACF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92307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85CE62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EF74ED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024876F7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D933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498A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0A8C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4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F76B5C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18181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828D52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854F8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</w:tr>
      <w:tr w:rsidR="00220C6C" w:rsidRPr="002963B0" w14:paraId="6B5AF238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8867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A9D6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56F0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2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0514DF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51807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A29B2B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B9B4D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</w:t>
            </w:r>
          </w:p>
        </w:tc>
      </w:tr>
      <w:tr w:rsidR="00220C6C" w:rsidRPr="002963B0" w14:paraId="27310972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B39F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4SF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AA61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4SF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2D4D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4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52CFC9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34782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9E2688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DD09D5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</w:tr>
      <w:tr w:rsidR="00220C6C" w:rsidRPr="002963B0" w14:paraId="1D9D2A00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4110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E701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E284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ACCC99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42857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D5DB75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F4F3B2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3406E976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10BF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4743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72D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5D553E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82278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4000FF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17080B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04698D12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72CD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ECBF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41A4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B91C5B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58291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25A5A0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3D0EB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50C8ACD4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5AD2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SP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175A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SP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C885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BB7AD0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074BDB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9E810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44DF9D5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B1F5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E8D7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6234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393A60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255E9A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4F0CC7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0A763AB3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3AC0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A924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BA26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4B27B7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E36B46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B4CF0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762FD059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696A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D81C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82FF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71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0C508E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58291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1F418A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C63A7F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6</w:t>
            </w:r>
          </w:p>
        </w:tc>
      </w:tr>
      <w:tr w:rsidR="00220C6C" w:rsidRPr="002963B0" w14:paraId="46A48BB7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8DED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8D4C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718B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63B7F6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05882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392FC8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8EF127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268F7811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0CA9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7E36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BF89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99D146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05882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A24487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CFD255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14FD417B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DF3B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CE2D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746F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1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B0B65E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03149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F510A6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309408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</w:tr>
      <w:tr w:rsidR="00220C6C" w:rsidRPr="002963B0" w14:paraId="44B5EAE1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5B54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801A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3C7C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744A11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05882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EE3FFB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BD5D0B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52FD9B72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09C1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17B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3D79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E73749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05882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E4D3E9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4671E2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11950F7A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1469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E96E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FF9A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1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0895E8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03149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0FB1E6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CC94CD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</w:tr>
      <w:tr w:rsidR="00220C6C" w:rsidRPr="002963B0" w14:paraId="1210BD6B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F6B9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EBF5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F5DB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18C4CD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30769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E6DAA7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30FAC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1CCEADFA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F7CA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DD0C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F78C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7A82D6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9E27F1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1336C4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20C6C" w:rsidRPr="002963B0" w14:paraId="1CC723F0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507C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8C48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810F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E10784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66666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8E20DE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33B80C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7B0117CF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A6E0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BEA1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0759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1DCA1E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66666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83B4E7D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63F071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715FBEBD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B617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C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65F5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C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4F32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2C1423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B15F50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66A8A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5DB24DBA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556D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14B7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8505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A6F35F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78378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7754B5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9D8654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775B51C8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CB8DB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C6CB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2B8E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38CB11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9322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7728F2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EAB62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220C6C" w:rsidRPr="002963B0" w14:paraId="171CCD73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D4E7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8A30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2C49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62CC38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E55D06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D281E3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683C8F8D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26C9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D0FC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629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38938A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24E5E2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7F5DC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0423722E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BF74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A3D9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9281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4D2CAB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5B7FE0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E998F8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1DFBF496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FFD2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025C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5FDE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2D9C8F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43283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7FF0A2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E35B8B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0D083A47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2E9A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A3FE6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2360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940158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82524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A865AC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F550E08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7CA6B25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06274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DB98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2810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A9BAFA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88349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1AE343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15212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3A14BE98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451C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3071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4644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908175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67358C1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220A98A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440391B5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08E2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I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B7E0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I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FEF3F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1EA3003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0409AB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97B233C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20C6C" w:rsidRPr="002963B0" w14:paraId="7941DF9F" w14:textId="77777777" w:rsidTr="002963B0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9AF95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1D760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03519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341D4E7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20074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F916D12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122C7E" w14:textId="77777777" w:rsidR="00220C6C" w:rsidRPr="002963B0" w:rsidRDefault="00220C6C" w:rsidP="00220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63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3B044054" w14:textId="77777777" w:rsidR="00220C6C" w:rsidRPr="002963B0" w:rsidRDefault="00220C6C">
      <w:pPr>
        <w:rPr>
          <w:rFonts w:ascii="Times New Roman" w:hAnsi="Times New Roman" w:cs="Times New Roman"/>
          <w:sz w:val="22"/>
        </w:rPr>
      </w:pPr>
    </w:p>
    <w:sectPr w:rsidR="00220C6C" w:rsidRPr="00296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1A44A" w14:textId="77777777" w:rsidR="009809F2" w:rsidRDefault="009809F2" w:rsidP="00220C6C">
      <w:r>
        <w:separator/>
      </w:r>
    </w:p>
  </w:endnote>
  <w:endnote w:type="continuationSeparator" w:id="0">
    <w:p w14:paraId="75B58E74" w14:textId="77777777" w:rsidR="009809F2" w:rsidRDefault="009809F2" w:rsidP="00220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52E61" w14:textId="77777777" w:rsidR="009809F2" w:rsidRDefault="009809F2" w:rsidP="00220C6C">
      <w:r>
        <w:separator/>
      </w:r>
    </w:p>
  </w:footnote>
  <w:footnote w:type="continuationSeparator" w:id="0">
    <w:p w14:paraId="0AC39D59" w14:textId="77777777" w:rsidR="009809F2" w:rsidRDefault="009809F2" w:rsidP="00220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04E"/>
    <w:rsid w:val="0004304E"/>
    <w:rsid w:val="00141807"/>
    <w:rsid w:val="00220C6C"/>
    <w:rsid w:val="002963B0"/>
    <w:rsid w:val="00432360"/>
    <w:rsid w:val="004A79AB"/>
    <w:rsid w:val="005F2B9D"/>
    <w:rsid w:val="009809F2"/>
    <w:rsid w:val="00F9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E1813"/>
  <w15:chartTrackingRefBased/>
  <w15:docId w15:val="{A7155396-4F4D-4402-92FE-387BDF7C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C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C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7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5</cp:revision>
  <dcterms:created xsi:type="dcterms:W3CDTF">2022-02-16T05:21:00Z</dcterms:created>
  <dcterms:modified xsi:type="dcterms:W3CDTF">2022-02-16T08:33:00Z</dcterms:modified>
</cp:coreProperties>
</file>